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3D650" w14:textId="5EC36B8B" w:rsidR="00966603" w:rsidRPr="00C10A33" w:rsidRDefault="001D6BE3" w:rsidP="00C10A33">
      <w:pPr>
        <w:spacing w:line="360" w:lineRule="auto"/>
        <w:rPr>
          <w:rFonts w:ascii="Arial" w:hAnsi="Arial" w:cs="Arial"/>
          <w:sz w:val="24"/>
          <w:szCs w:val="24"/>
        </w:rPr>
      </w:pPr>
      <w:r w:rsidRPr="00C10A33">
        <w:rPr>
          <w:rFonts w:ascii="Arial" w:hAnsi="Arial" w:cs="Arial"/>
          <w:sz w:val="24"/>
          <w:szCs w:val="24"/>
        </w:rPr>
        <w:t>S1 Table. Nutritional content of pickled and fermented vegetables provided in the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1584"/>
        <w:gridCol w:w="1584"/>
        <w:gridCol w:w="1584"/>
        <w:gridCol w:w="1584"/>
      </w:tblGrid>
      <w:tr w:rsidR="00C10A33" w:rsidRPr="00C10A33" w14:paraId="28F44046" w14:textId="77777777" w:rsidTr="00C10A33">
        <w:tc>
          <w:tcPr>
            <w:tcW w:w="2245" w:type="dxa"/>
            <w:shd w:val="clear" w:color="auto" w:fill="BFBFBF" w:themeFill="background1" w:themeFillShade="BF"/>
          </w:tcPr>
          <w:p w14:paraId="1BEBF9E1" w14:textId="03CF46AE" w:rsidR="00C10A33" w:rsidRPr="00C10A33" w:rsidRDefault="00C10A33" w:rsidP="00C10A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Nutrition Facts</w:t>
            </w:r>
            <w:r w:rsidRPr="00C10A33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68" w:type="dxa"/>
            <w:gridSpan w:val="2"/>
            <w:shd w:val="clear" w:color="auto" w:fill="BFBFBF" w:themeFill="background1" w:themeFillShade="BF"/>
          </w:tcPr>
          <w:p w14:paraId="0F2F5F56" w14:textId="77777777" w:rsidR="00C10A33" w:rsidRPr="00C10A33" w:rsidRDefault="00C10A3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Pickled Vegetables</w:t>
            </w:r>
          </w:p>
          <w:p w14:paraId="4AB87B17" w14:textId="6FE0F6F9" w:rsidR="00C10A33" w:rsidRPr="00C10A33" w:rsidRDefault="00C10A3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Group B</w:t>
            </w:r>
          </w:p>
        </w:tc>
        <w:tc>
          <w:tcPr>
            <w:tcW w:w="3168" w:type="dxa"/>
            <w:gridSpan w:val="2"/>
            <w:shd w:val="clear" w:color="auto" w:fill="BFBFBF" w:themeFill="background1" w:themeFillShade="BF"/>
          </w:tcPr>
          <w:p w14:paraId="6A7587C2" w14:textId="77777777" w:rsidR="00C10A33" w:rsidRPr="00C10A33" w:rsidRDefault="00C10A3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Fermented Vegetables</w:t>
            </w:r>
          </w:p>
          <w:p w14:paraId="7D6864E9" w14:textId="1E537C2B" w:rsidR="00C10A33" w:rsidRPr="00C10A33" w:rsidRDefault="00C10A3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Group A</w:t>
            </w:r>
          </w:p>
        </w:tc>
      </w:tr>
      <w:tr w:rsidR="001D6BE3" w:rsidRPr="00C10A33" w14:paraId="64D14442" w14:textId="77777777" w:rsidTr="00C10A33">
        <w:tc>
          <w:tcPr>
            <w:tcW w:w="2245" w:type="dxa"/>
          </w:tcPr>
          <w:p w14:paraId="3D527A32" w14:textId="12117B61" w:rsidR="001D6BE3" w:rsidRPr="00C10A33" w:rsidRDefault="001D6BE3" w:rsidP="00C10A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84" w:type="dxa"/>
            <w:shd w:val="clear" w:color="auto" w:fill="D9D9D9" w:themeFill="background1" w:themeFillShade="D9"/>
          </w:tcPr>
          <w:p w14:paraId="2026B5EB" w14:textId="087874D2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Cucumber</w:t>
            </w:r>
          </w:p>
        </w:tc>
        <w:tc>
          <w:tcPr>
            <w:tcW w:w="1584" w:type="dxa"/>
            <w:shd w:val="clear" w:color="auto" w:fill="D9D9D9" w:themeFill="background1" w:themeFillShade="D9"/>
          </w:tcPr>
          <w:p w14:paraId="081DC57A" w14:textId="697B4101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Cabbage</w:t>
            </w:r>
          </w:p>
        </w:tc>
        <w:tc>
          <w:tcPr>
            <w:tcW w:w="1584" w:type="dxa"/>
            <w:shd w:val="clear" w:color="auto" w:fill="D9D9D9" w:themeFill="background1" w:themeFillShade="D9"/>
          </w:tcPr>
          <w:p w14:paraId="792D8945" w14:textId="15E16FF7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Cucumber</w:t>
            </w:r>
          </w:p>
        </w:tc>
        <w:tc>
          <w:tcPr>
            <w:tcW w:w="1584" w:type="dxa"/>
            <w:shd w:val="clear" w:color="auto" w:fill="D9D9D9" w:themeFill="background1" w:themeFillShade="D9"/>
          </w:tcPr>
          <w:p w14:paraId="62F825DC" w14:textId="76BB3F4D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Cabbage</w:t>
            </w:r>
          </w:p>
        </w:tc>
      </w:tr>
      <w:tr w:rsidR="001D6BE3" w:rsidRPr="00C10A33" w14:paraId="3B6F0061" w14:textId="77777777" w:rsidTr="00C10A33">
        <w:tc>
          <w:tcPr>
            <w:tcW w:w="2245" w:type="dxa"/>
          </w:tcPr>
          <w:p w14:paraId="4B3481ED" w14:textId="2585BCFE" w:rsidR="001D6BE3" w:rsidRPr="00C10A33" w:rsidRDefault="001D6BE3" w:rsidP="00C10A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Serving size</w:t>
            </w:r>
            <w:r w:rsidRPr="00C10A33">
              <w:rPr>
                <w:rFonts w:ascii="Arial" w:hAnsi="Arial" w:cs="Arial"/>
                <w:sz w:val="24"/>
                <w:szCs w:val="24"/>
              </w:rPr>
              <w:t>, g</w:t>
            </w:r>
          </w:p>
        </w:tc>
        <w:tc>
          <w:tcPr>
            <w:tcW w:w="1584" w:type="dxa"/>
          </w:tcPr>
          <w:p w14:paraId="386934CB" w14:textId="4C976E86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584" w:type="dxa"/>
          </w:tcPr>
          <w:p w14:paraId="371B2577" w14:textId="47D2E7C2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584" w:type="dxa"/>
          </w:tcPr>
          <w:p w14:paraId="27791847" w14:textId="1C3DA330" w:rsidR="001D6BE3" w:rsidRPr="00C10A33" w:rsidRDefault="006A2304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584" w:type="dxa"/>
          </w:tcPr>
          <w:p w14:paraId="6BA531A9" w14:textId="7371A58B" w:rsidR="001D6BE3" w:rsidRPr="00C10A33" w:rsidRDefault="003F23E8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C10A33" w:rsidRPr="00C10A33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1D6BE3" w:rsidRPr="00C10A33" w14:paraId="2B3207C1" w14:textId="77777777" w:rsidTr="00C10A33">
        <w:tc>
          <w:tcPr>
            <w:tcW w:w="2245" w:type="dxa"/>
          </w:tcPr>
          <w:p w14:paraId="2C6E56F1" w14:textId="29B2723F" w:rsidR="001D6BE3" w:rsidRPr="00C10A33" w:rsidRDefault="001D6BE3" w:rsidP="00C10A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Calories, kcal</w:t>
            </w:r>
          </w:p>
        </w:tc>
        <w:tc>
          <w:tcPr>
            <w:tcW w:w="1584" w:type="dxa"/>
          </w:tcPr>
          <w:p w14:paraId="200A1CE4" w14:textId="4AB24810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84" w:type="dxa"/>
          </w:tcPr>
          <w:p w14:paraId="3F03194A" w14:textId="60B75264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84" w:type="dxa"/>
          </w:tcPr>
          <w:p w14:paraId="74EE0A24" w14:textId="1A202199" w:rsidR="001D6BE3" w:rsidRPr="00C10A33" w:rsidRDefault="00C10A3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84" w:type="dxa"/>
          </w:tcPr>
          <w:p w14:paraId="6B07F43F" w14:textId="2F0D1B5D" w:rsidR="001D6BE3" w:rsidRPr="00C10A33" w:rsidRDefault="00B56B8F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  <w:bookmarkStart w:id="0" w:name="_GoBack"/>
            <w:bookmarkEnd w:id="0"/>
          </w:p>
        </w:tc>
      </w:tr>
      <w:tr w:rsidR="001D6BE3" w:rsidRPr="00C10A33" w14:paraId="53AB9718" w14:textId="77777777" w:rsidTr="00C10A33">
        <w:tc>
          <w:tcPr>
            <w:tcW w:w="2245" w:type="dxa"/>
          </w:tcPr>
          <w:p w14:paraId="07C70540" w14:textId="604997C8" w:rsidR="001D6BE3" w:rsidRPr="00C10A33" w:rsidRDefault="001D6BE3" w:rsidP="00C10A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Total Fat, g</w:t>
            </w:r>
          </w:p>
        </w:tc>
        <w:tc>
          <w:tcPr>
            <w:tcW w:w="1584" w:type="dxa"/>
          </w:tcPr>
          <w:p w14:paraId="7921186D" w14:textId="348365B4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14:paraId="05B305F0" w14:textId="6D69F8DC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14:paraId="3FF770E0" w14:textId="1E0719E5" w:rsidR="001D6BE3" w:rsidRPr="00C10A33" w:rsidRDefault="00C10A3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14:paraId="12B20D0E" w14:textId="0F960F5B" w:rsidR="001D6BE3" w:rsidRPr="00C10A33" w:rsidRDefault="00C10A3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D6BE3" w:rsidRPr="00C10A33" w14:paraId="7396D758" w14:textId="77777777" w:rsidTr="00C10A33">
        <w:tc>
          <w:tcPr>
            <w:tcW w:w="2245" w:type="dxa"/>
          </w:tcPr>
          <w:p w14:paraId="7CF1FD70" w14:textId="334D8895" w:rsidR="001D6BE3" w:rsidRPr="00C10A33" w:rsidRDefault="001D6BE3" w:rsidP="00C10A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Saturated Fat, g</w:t>
            </w:r>
          </w:p>
        </w:tc>
        <w:tc>
          <w:tcPr>
            <w:tcW w:w="1584" w:type="dxa"/>
          </w:tcPr>
          <w:p w14:paraId="6A94B76F" w14:textId="2FE186B4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14:paraId="664E0001" w14:textId="157D056A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14:paraId="596308AB" w14:textId="117934F2" w:rsidR="001D6BE3" w:rsidRPr="00C10A33" w:rsidRDefault="00C10A3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14:paraId="47506DF3" w14:textId="0AD7C7BD" w:rsidR="001D6BE3" w:rsidRPr="00C10A33" w:rsidRDefault="00C10A3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D6BE3" w:rsidRPr="00C10A33" w14:paraId="7DC2BF57" w14:textId="77777777" w:rsidTr="00C10A33">
        <w:tc>
          <w:tcPr>
            <w:tcW w:w="2245" w:type="dxa"/>
          </w:tcPr>
          <w:p w14:paraId="7B763AD2" w14:textId="419ADF01" w:rsidR="001D6BE3" w:rsidRPr="00C10A33" w:rsidRDefault="001D6BE3" w:rsidP="00C10A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Trans Fat, g</w:t>
            </w:r>
          </w:p>
        </w:tc>
        <w:tc>
          <w:tcPr>
            <w:tcW w:w="1584" w:type="dxa"/>
          </w:tcPr>
          <w:p w14:paraId="01BB7225" w14:textId="79F978D6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14:paraId="0F169FA1" w14:textId="78455FCA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14:paraId="71F6A114" w14:textId="71F0D7B7" w:rsidR="001D6BE3" w:rsidRPr="00C10A33" w:rsidRDefault="00C10A3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14:paraId="1D8E78F3" w14:textId="1316618C" w:rsidR="001D6BE3" w:rsidRPr="00C10A33" w:rsidRDefault="00C10A3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D6BE3" w:rsidRPr="00C10A33" w14:paraId="2990C444" w14:textId="77777777" w:rsidTr="00C10A33">
        <w:tc>
          <w:tcPr>
            <w:tcW w:w="2245" w:type="dxa"/>
          </w:tcPr>
          <w:p w14:paraId="04AC76C5" w14:textId="5A615F65" w:rsidR="001D6BE3" w:rsidRPr="00C10A33" w:rsidRDefault="001D6BE3" w:rsidP="00C10A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Cholesterol, mg</w:t>
            </w:r>
          </w:p>
        </w:tc>
        <w:tc>
          <w:tcPr>
            <w:tcW w:w="1584" w:type="dxa"/>
          </w:tcPr>
          <w:p w14:paraId="67551145" w14:textId="729D9496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14:paraId="45847CA0" w14:textId="64958C31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14:paraId="06ADE9EF" w14:textId="3F908356" w:rsidR="001D6BE3" w:rsidRPr="00C10A33" w:rsidRDefault="00C10A3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14:paraId="58F42733" w14:textId="5CA90110" w:rsidR="001D6BE3" w:rsidRPr="00C10A33" w:rsidRDefault="00C10A3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D6BE3" w:rsidRPr="00C10A33" w14:paraId="7469C89F" w14:textId="77777777" w:rsidTr="00C10A33">
        <w:tc>
          <w:tcPr>
            <w:tcW w:w="2245" w:type="dxa"/>
          </w:tcPr>
          <w:p w14:paraId="5865D6A1" w14:textId="780518FE" w:rsidR="001D6BE3" w:rsidRPr="00C10A33" w:rsidRDefault="001D6BE3" w:rsidP="00C10A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Sodium, mg</w:t>
            </w:r>
          </w:p>
        </w:tc>
        <w:tc>
          <w:tcPr>
            <w:tcW w:w="1584" w:type="dxa"/>
          </w:tcPr>
          <w:p w14:paraId="55E7C391" w14:textId="39023B6F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260</w:t>
            </w:r>
          </w:p>
        </w:tc>
        <w:tc>
          <w:tcPr>
            <w:tcW w:w="1584" w:type="dxa"/>
          </w:tcPr>
          <w:p w14:paraId="37466CCA" w14:textId="7F418048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180</w:t>
            </w:r>
          </w:p>
        </w:tc>
        <w:tc>
          <w:tcPr>
            <w:tcW w:w="1584" w:type="dxa"/>
          </w:tcPr>
          <w:p w14:paraId="23C8566E" w14:textId="3639D826" w:rsidR="001D6BE3" w:rsidRPr="00C10A33" w:rsidRDefault="00C10A3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220</w:t>
            </w:r>
          </w:p>
        </w:tc>
        <w:tc>
          <w:tcPr>
            <w:tcW w:w="1584" w:type="dxa"/>
          </w:tcPr>
          <w:p w14:paraId="57A873A8" w14:textId="55EE52B7" w:rsidR="001D6BE3" w:rsidRPr="00C10A33" w:rsidRDefault="003F23E8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  <w:r w:rsidR="00C10A33"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D6BE3" w:rsidRPr="00C10A33" w14:paraId="65DC3262" w14:textId="77777777" w:rsidTr="00C10A33">
        <w:tc>
          <w:tcPr>
            <w:tcW w:w="2245" w:type="dxa"/>
          </w:tcPr>
          <w:p w14:paraId="0D9CD6C7" w14:textId="4508A775" w:rsidR="001D6BE3" w:rsidRPr="00C10A33" w:rsidRDefault="001D6BE3" w:rsidP="00C10A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Total Carbohydrates, g</w:t>
            </w:r>
          </w:p>
        </w:tc>
        <w:tc>
          <w:tcPr>
            <w:tcW w:w="1584" w:type="dxa"/>
          </w:tcPr>
          <w:p w14:paraId="54E83B9A" w14:textId="4186672E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84" w:type="dxa"/>
          </w:tcPr>
          <w:p w14:paraId="6C435C55" w14:textId="780D0A58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84" w:type="dxa"/>
          </w:tcPr>
          <w:p w14:paraId="6F3A1D77" w14:textId="64E00311" w:rsidR="001D6BE3" w:rsidRPr="00C10A33" w:rsidRDefault="00C10A3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14:paraId="23895059" w14:textId="00E2863C" w:rsidR="001D6BE3" w:rsidRPr="00C10A33" w:rsidRDefault="00C10A3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D6BE3" w:rsidRPr="00C10A33" w14:paraId="17E36D7D" w14:textId="77777777" w:rsidTr="00C10A33">
        <w:tc>
          <w:tcPr>
            <w:tcW w:w="2245" w:type="dxa"/>
          </w:tcPr>
          <w:p w14:paraId="60AF5E45" w14:textId="57FD131A" w:rsidR="001D6BE3" w:rsidRPr="00C10A33" w:rsidRDefault="001D6BE3" w:rsidP="00C10A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Fiber, g</w:t>
            </w:r>
          </w:p>
        </w:tc>
        <w:tc>
          <w:tcPr>
            <w:tcW w:w="1584" w:type="dxa"/>
          </w:tcPr>
          <w:p w14:paraId="42C05867" w14:textId="3FB48D9C" w:rsidR="001D6BE3" w:rsidRPr="00C10A33" w:rsidRDefault="00BE388A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84" w:type="dxa"/>
          </w:tcPr>
          <w:p w14:paraId="680C515D" w14:textId="22D2AEE7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84" w:type="dxa"/>
          </w:tcPr>
          <w:p w14:paraId="3B9A56D8" w14:textId="5DB5AEFD" w:rsidR="001D6BE3" w:rsidRPr="00C10A33" w:rsidRDefault="00C10A3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84" w:type="dxa"/>
          </w:tcPr>
          <w:p w14:paraId="2B027230" w14:textId="0ADE15F1" w:rsidR="001D6BE3" w:rsidRPr="00C10A33" w:rsidRDefault="00C10A3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D6BE3" w:rsidRPr="00C10A33" w14:paraId="6C29FE63" w14:textId="77777777" w:rsidTr="00C10A33">
        <w:tc>
          <w:tcPr>
            <w:tcW w:w="2245" w:type="dxa"/>
          </w:tcPr>
          <w:p w14:paraId="13BFE724" w14:textId="226E6B8B" w:rsidR="001D6BE3" w:rsidRPr="00C10A33" w:rsidRDefault="001D6BE3" w:rsidP="00C10A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Total Sugars, g</w:t>
            </w:r>
          </w:p>
        </w:tc>
        <w:tc>
          <w:tcPr>
            <w:tcW w:w="1584" w:type="dxa"/>
          </w:tcPr>
          <w:p w14:paraId="4413068D" w14:textId="66FF61C7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14:paraId="28EF2B16" w14:textId="6E292787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14:paraId="7A54B8FD" w14:textId="6426025E" w:rsidR="001D6BE3" w:rsidRPr="00C10A33" w:rsidRDefault="00C10A3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14:paraId="1F49C57D" w14:textId="2D09B180" w:rsidR="001D6BE3" w:rsidRPr="00C10A33" w:rsidRDefault="00C10A3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D6BE3" w:rsidRPr="00C10A33" w14:paraId="7C9BE474" w14:textId="77777777" w:rsidTr="00C10A33">
        <w:tc>
          <w:tcPr>
            <w:tcW w:w="2245" w:type="dxa"/>
          </w:tcPr>
          <w:p w14:paraId="3B4F5941" w14:textId="31A0E47C" w:rsidR="001D6BE3" w:rsidRPr="00C10A33" w:rsidRDefault="001D6BE3" w:rsidP="00C10A3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Protein, g</w:t>
            </w:r>
          </w:p>
        </w:tc>
        <w:tc>
          <w:tcPr>
            <w:tcW w:w="1584" w:type="dxa"/>
          </w:tcPr>
          <w:p w14:paraId="6E1FDF7D" w14:textId="5805ACCB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14:paraId="57CDA62F" w14:textId="046A3960" w:rsidR="001D6BE3" w:rsidRPr="00C10A33" w:rsidRDefault="001D6BE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14:paraId="076D48F2" w14:textId="2135C4D0" w:rsidR="001D6BE3" w:rsidRPr="00C10A33" w:rsidRDefault="00C10A3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14:paraId="069426A9" w14:textId="67EB456A" w:rsidR="001D6BE3" w:rsidRPr="00C10A33" w:rsidRDefault="00C10A33" w:rsidP="00C10A3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0A3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14:paraId="0A01A41E" w14:textId="4C9F64E8" w:rsidR="001D6BE3" w:rsidRPr="00C10A33" w:rsidRDefault="00C10A33" w:rsidP="00C10A33">
      <w:pPr>
        <w:spacing w:line="360" w:lineRule="auto"/>
        <w:rPr>
          <w:rFonts w:ascii="Arial" w:hAnsi="Arial" w:cs="Arial"/>
          <w:sz w:val="24"/>
          <w:szCs w:val="24"/>
        </w:rPr>
      </w:pPr>
      <w:r w:rsidRPr="00C10A33">
        <w:rPr>
          <w:rFonts w:ascii="Arial" w:hAnsi="Arial" w:cs="Arial"/>
          <w:sz w:val="24"/>
          <w:szCs w:val="24"/>
          <w:vertAlign w:val="superscript"/>
        </w:rPr>
        <w:t>a</w:t>
      </w:r>
      <w:r w:rsidRPr="00C10A33">
        <w:rPr>
          <w:rFonts w:ascii="Arial" w:hAnsi="Arial" w:cs="Arial"/>
          <w:sz w:val="24"/>
          <w:szCs w:val="24"/>
        </w:rPr>
        <w:t>Nutrition facts are based on manufacturer’s labels.</w:t>
      </w:r>
    </w:p>
    <w:sectPr w:rsidR="001D6BE3" w:rsidRPr="00C10A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BE3"/>
    <w:rsid w:val="001D6BE3"/>
    <w:rsid w:val="003F23E8"/>
    <w:rsid w:val="005B000C"/>
    <w:rsid w:val="006A2304"/>
    <w:rsid w:val="00727B60"/>
    <w:rsid w:val="00B56B8F"/>
    <w:rsid w:val="00BE388A"/>
    <w:rsid w:val="00C10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CA17C"/>
  <w15:chartTrackingRefBased/>
  <w15:docId w15:val="{DFFC1BA7-1125-4F2C-9CDD-F25E108F1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6B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BE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D6B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AC83540C51B94FBB002F9409822817" ma:contentTypeVersion="16" ma:contentTypeDescription="Create a new document." ma:contentTypeScope="" ma:versionID="6f59728c672238b493c03191293e88f3">
  <xsd:schema xmlns:xsd="http://www.w3.org/2001/XMLSchema" xmlns:xs="http://www.w3.org/2001/XMLSchema" xmlns:p="http://schemas.microsoft.com/office/2006/metadata/properties" xmlns:ns1="http://schemas.microsoft.com/sharepoint/v3" xmlns:ns3="87b69333-0679-4e20-9a4f-5c2f2abc48a3" xmlns:ns4="a4993568-357b-4263-a933-e387b32a3350" targetNamespace="http://schemas.microsoft.com/office/2006/metadata/properties" ma:root="true" ma:fieldsID="4a856a779de3a71aaa8a6be7906c0236" ns1:_="" ns3:_="" ns4:_="">
    <xsd:import namespace="http://schemas.microsoft.com/sharepoint/v3"/>
    <xsd:import namespace="87b69333-0679-4e20-9a4f-5c2f2abc48a3"/>
    <xsd:import namespace="a4993568-357b-4263-a933-e387b32a33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b69333-0679-4e20-9a4f-5c2f2abc48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993568-357b-4263-a933-e387b32a335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D6623494-D55E-4739-82FE-EC0A1C69FD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7b69333-0679-4e20-9a4f-5c2f2abc48a3"/>
    <ds:schemaRef ds:uri="a4993568-357b-4263-a933-e387b32a33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72B76AB-302A-4279-BF97-8ED530AE4B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5FB236-DEE1-463C-A65D-E333D503DB5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Florida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kawa, Andrea</dc:creator>
  <cp:keywords/>
  <dc:description/>
  <cp:lastModifiedBy>Arikawa, Andrea</cp:lastModifiedBy>
  <cp:revision>3</cp:revision>
  <dcterms:created xsi:type="dcterms:W3CDTF">2022-02-11T22:01:00Z</dcterms:created>
  <dcterms:modified xsi:type="dcterms:W3CDTF">2022-02-12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AC83540C51B94FBB002F9409822817</vt:lpwstr>
  </property>
</Properties>
</file>